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MATER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Representations of protein structure for exploring the conformational space: a speed–accuracy trade-off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Guillaume Postic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, Nathalie Janel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Gautier Moroy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Université de Paris, BFA, UMR 8251, CNRS, ERL U1133, Inserm, F-75013 Paris, Fran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Université de Paris, BFA, UMR 8251, CNRS, F-75013 Paris, Fran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To whom correspondence should be addressed: </w:t>
      </w:r>
      <w:hyperlink r:id="rId2">
        <w:r>
          <w:rPr>
            <w:rStyle w:val="InternetLink"/>
            <w:rFonts w:cs="Times New Roman" w:ascii="Times New Roman" w:hAnsi="Times New Roman"/>
          </w:rPr>
          <w:t>guillaume.postic@u-paris.fr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>. Accuracy in ranking models pairwise for the “Mainly Alpha” CATH clas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4575" cy="18364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>. Accuracy in ranking models pairwise for the “Mainly Beta” CATH clas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022975" cy="180594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975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cs="Times New Roman" w:ascii="Times New Roman" w:hAnsi="Times New Roman"/>
        </w:rPr>
        <w:t>. Accuracy in ranking models pairwise for the “Alpha Beta” CATH clas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55665" cy="178562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illaume.postic@u-paris.f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6:09:55Z</dcterms:created>
  <dc:creator/>
  <dc:description/>
  <dc:language>en-US</dc:language>
  <cp:lastModifiedBy/>
  <dcterms:modified xsi:type="dcterms:W3CDTF">2021-04-19T01:30:36Z</dcterms:modified>
  <cp:revision>9</cp:revision>
  <dc:subject/>
  <dc:title/>
</cp:coreProperties>
</file>